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67E5B" w:rsidRDefault="000E00AE">
      <w:r>
        <w:pict>
          <v:rect id="Rectangle 1" o:spid="_x0000_s1026" style="position:absolute;margin-left:.75pt;margin-top:0;width:5in;height:417.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" filled="f" stroked="f">
            <v:textbox>
              <w:txbxContent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Gene (PCR)             Sequence 5’-3’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>Actin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Forward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AAGGCCAACCGTGAGAAGATGACT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Reverse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GCTCGTTGCCAATGGTGATGAC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宋体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>CP-Gal4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Forward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</w:r>
                  <w:r w:rsidRPr="00667E5B">
                    <w:rPr>
                      <w:rFonts w:eastAsia="宋体" w:cstheme="minorBidi"/>
                      <w:color w:val="000000"/>
                      <w:kern w:val="24"/>
                      <w:szCs w:val="18"/>
                    </w:rPr>
                    <w:t>AGCGGAGACCTTTTGGTTTTG</w:t>
                  </w:r>
                  <w:r w:rsidRPr="00667E5B">
                    <w:rPr>
                      <w:rFonts w:eastAsia="宋体" w:cstheme="minorBidi"/>
                      <w:color w:val="000000" w:themeColor="text1"/>
                      <w:kern w:val="24"/>
                      <w:sz w:val="28"/>
                      <w:szCs w:val="20"/>
                    </w:rPr>
                    <w:t xml:space="preserve"> 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Reverse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TCCGACTTCACCCTACTGTTCTTT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>DsRed-UAS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 xml:space="preserve">Forward 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CCGGCTACTACTACGTGGACTC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 xml:space="preserve">Reverse 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GATTTACTTGGTTGCTGGTTACTTT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proofErr w:type="gramStart"/>
                  <w:r w:rsidRPr="00667E5B">
                    <w:rPr>
                      <w:rFonts w:eastAsia="Calibri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>piggyBac</w:t>
                  </w:r>
                  <w:proofErr w:type="gramEnd"/>
                  <w:r w:rsidRPr="00667E5B">
                    <w:rPr>
                      <w:rFonts w:eastAsia="Calibri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 xml:space="preserve"> 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  <w:u w:val="single"/>
                    </w:rPr>
                    <w:t>(Left Arm)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Forward (L1)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TGTCAATGCGGTAAGTGTCA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Reverse</w:t>
                  </w:r>
                  <w:r w:rsidRPr="00667E5B">
                    <w:rPr>
                      <w:rFonts w:eastAsia="宋体" w:cstheme="minorBidi"/>
                      <w:color w:val="000000" w:themeColor="text1"/>
                      <w:kern w:val="24"/>
                      <w:szCs w:val="18"/>
                    </w:rPr>
                    <w:t xml:space="preserve"> (L2)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CCTCTGTGGCAAGGTCAAGA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proofErr w:type="gramStart"/>
                  <w:r w:rsidRPr="00667E5B">
                    <w:rPr>
                      <w:rFonts w:eastAsia="Calibri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>piggyBac</w:t>
                  </w:r>
                  <w:proofErr w:type="gramEnd"/>
                  <w:r w:rsidRPr="00667E5B">
                    <w:rPr>
                      <w:rFonts w:eastAsia="Calibri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 xml:space="preserve"> 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  <w:u w:val="single"/>
                    </w:rPr>
                    <w:t>(Right Arm)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Forward</w:t>
                  </w:r>
                  <w:r w:rsidRPr="00667E5B">
                    <w:rPr>
                      <w:rFonts w:eastAsia="宋体" w:cstheme="minorBidi"/>
                      <w:color w:val="000000" w:themeColor="text1"/>
                      <w:kern w:val="24"/>
                      <w:szCs w:val="18"/>
                    </w:rPr>
                    <w:t xml:space="preserve"> (R1)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TGATGACCTGCAGTAGGAAGACG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Reverse (R2)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AGAAACAACTTTGGCACATATCA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 xml:space="preserve">SERCA 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  <w:u w:val="single"/>
                    </w:rPr>
                    <w:t>(3’UTR)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Forward</w:t>
                  </w:r>
                  <w:r w:rsidRPr="00667E5B">
                    <w:rPr>
                      <w:rFonts w:eastAsia="宋体" w:cstheme="minorBidi"/>
                      <w:color w:val="000000" w:themeColor="text1"/>
                      <w:kern w:val="24"/>
                      <w:szCs w:val="18"/>
                    </w:rPr>
                    <w:t xml:space="preserve"> (R1)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TTCTCTTTCTCCTCACGCAGTCAAC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Reverse (R2)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GATGGCGCTTTCTTTCACTTACAAT</w:t>
                  </w:r>
                </w:p>
              </w:txbxContent>
            </v:textbox>
          </v:rect>
        </w:pict>
      </w:r>
    </w:p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Default="00667E5B" w:rsidP="00667E5B"/>
    <w:p w:rsidR="00516625" w:rsidRDefault="00667E5B" w:rsidP="00667E5B">
      <w:pPr>
        <w:tabs>
          <w:tab w:val="left" w:pos="7620"/>
        </w:tabs>
      </w:pPr>
      <w:r>
        <w:tab/>
      </w:r>
    </w:p>
    <w:p w:rsidR="00667E5B" w:rsidRDefault="00667E5B" w:rsidP="00667E5B">
      <w:pPr>
        <w:tabs>
          <w:tab w:val="left" w:pos="7620"/>
        </w:tabs>
      </w:pPr>
    </w:p>
    <w:p w:rsidR="00667E5B" w:rsidRDefault="00667E5B" w:rsidP="00667E5B">
      <w:pPr>
        <w:tabs>
          <w:tab w:val="left" w:pos="7620"/>
        </w:tabs>
      </w:pPr>
    </w:p>
    <w:p w:rsidR="00667E5B" w:rsidRDefault="00667E5B" w:rsidP="00667E5B">
      <w:pPr>
        <w:tabs>
          <w:tab w:val="left" w:pos="7620"/>
        </w:tabs>
      </w:pPr>
    </w:p>
    <w:p w:rsidR="00667E5B" w:rsidRDefault="00667E5B" w:rsidP="00667E5B">
      <w:pPr>
        <w:tabs>
          <w:tab w:val="left" w:pos="7620"/>
        </w:tabs>
      </w:pPr>
    </w:p>
    <w:p w:rsidR="00667E5B" w:rsidRDefault="00667E5B" w:rsidP="00667E5B">
      <w:pPr>
        <w:tabs>
          <w:tab w:val="left" w:pos="7620"/>
        </w:tabs>
      </w:pPr>
    </w:p>
    <w:p w:rsidR="00667E5B" w:rsidRDefault="00667E5B" w:rsidP="00667E5B">
      <w:pPr>
        <w:tabs>
          <w:tab w:val="left" w:pos="7620"/>
        </w:tabs>
      </w:pPr>
    </w:p>
    <w:p w:rsidR="00667E5B" w:rsidRDefault="00667E5B" w:rsidP="00667E5B">
      <w:pPr>
        <w:tabs>
          <w:tab w:val="left" w:pos="7620"/>
        </w:tabs>
      </w:pPr>
    </w:p>
    <w:p w:rsidR="00667E5B" w:rsidRDefault="00667E5B" w:rsidP="00667E5B">
      <w:pPr>
        <w:tabs>
          <w:tab w:val="left" w:pos="7620"/>
        </w:tabs>
      </w:pPr>
    </w:p>
    <w:p w:rsidR="00667E5B" w:rsidRDefault="00667E5B" w:rsidP="00667E5B">
      <w:pPr>
        <w:tabs>
          <w:tab w:val="left" w:pos="7620"/>
        </w:tabs>
      </w:pPr>
    </w:p>
    <w:p w:rsidR="00667E5B" w:rsidRDefault="00667E5B" w:rsidP="00667E5B">
      <w:pPr>
        <w:tabs>
          <w:tab w:val="left" w:pos="7620"/>
        </w:tabs>
      </w:pPr>
    </w:p>
    <w:p w:rsidR="00667E5B" w:rsidRDefault="000E00AE" w:rsidP="00667E5B">
      <w:pPr>
        <w:tabs>
          <w:tab w:val="left" w:pos="7620"/>
        </w:tabs>
      </w:pPr>
      <w:r>
        <w:lastRenderedPageBreak/>
        <w:pict>
          <v:rect id="Rectangle 3" o:spid="_x0000_s1027" style="position:absolute;margin-left:.75pt;margin-top:0;width:5in;height:416.25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" filled="f" stroked="f">
            <v:textbox style="mso-fit-shape-to-text:t">
              <w:txbxContent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Gene (qRT-PCR)    Sequence 5’-3’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>RPS7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Forward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CCCGGAGCCCTACCTATAAACTAT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Reverse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GCAGCACAAAGATGATTTATGCAC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proofErr w:type="gramStart"/>
                  <w:r w:rsidRPr="00667E5B">
                    <w:rPr>
                      <w:rFonts w:eastAsia="宋体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>miR-275</w:t>
                  </w:r>
                  <w:proofErr w:type="gramEnd"/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Forward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</w:r>
                  <w:r w:rsidRPr="00667E5B">
                    <w:rPr>
                      <w:rFonts w:eastAsia="宋体" w:cstheme="minorBidi"/>
                      <w:color w:val="000000"/>
                      <w:kern w:val="24"/>
                      <w:szCs w:val="18"/>
                    </w:rPr>
                    <w:t>TCAGGTACCTGAAGTAGCGC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Reverse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miRNA Universal primer (Qiagen)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宋体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>SERCA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Forward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</w:r>
                  <w:r w:rsidRPr="00667E5B">
                    <w:rPr>
                      <w:rFonts w:eastAsia="宋体" w:cstheme="minorBidi"/>
                      <w:color w:val="000000"/>
                      <w:kern w:val="24"/>
                      <w:szCs w:val="18"/>
                    </w:rPr>
                    <w:t>GATAACCCAATGAAGCCTGATGA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Reverse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ACCGACGAAGGTTAGGTTGACT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宋体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>NR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Forward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</w:r>
                  <w:r w:rsidRPr="00667E5B">
                    <w:rPr>
                      <w:rFonts w:eastAsia="宋体" w:cstheme="minorBidi"/>
                      <w:color w:val="000000"/>
                      <w:kern w:val="24"/>
                      <w:szCs w:val="18"/>
                    </w:rPr>
                    <w:t>TCGGGCAGAAACTGTGAAATC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Reverse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ACTCGGCAGACGCACTTGTAT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宋体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>Eubacteria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Forward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</w:r>
                  <w:r w:rsidRPr="00667E5B">
                    <w:rPr>
                      <w:rFonts w:eastAsia="宋体" w:cstheme="minorBidi"/>
                      <w:color w:val="000000"/>
                      <w:kern w:val="24"/>
                      <w:szCs w:val="18"/>
                    </w:rPr>
                    <w:t>TCCTACGGGAGGCAGCAGT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Reverse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GGACTACCAGGGTATCTAATCCTGTT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proofErr w:type="spellStart"/>
                  <w:r w:rsidRPr="00667E5B">
                    <w:rPr>
                      <w:rFonts w:eastAsia="宋体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>Flavobacteriaceae</w:t>
                  </w:r>
                  <w:proofErr w:type="spellEnd"/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Forward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</w:r>
                  <w:r w:rsidRPr="00667E5B">
                    <w:rPr>
                      <w:rFonts w:eastAsia="宋体" w:cstheme="minorBidi"/>
                      <w:color w:val="000000"/>
                      <w:kern w:val="24"/>
                      <w:szCs w:val="18"/>
                    </w:rPr>
                    <w:t>TAAGGTTGAAGTGGCTGGAATAA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Reverse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GTCCATCAGCGTCAGTTAAGACT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proofErr w:type="spellStart"/>
                  <w:r w:rsidRPr="00667E5B">
                    <w:rPr>
                      <w:rFonts w:eastAsia="宋体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>Enterobacteriaceae</w:t>
                  </w:r>
                  <w:proofErr w:type="spellEnd"/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Forward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</w:r>
                  <w:r w:rsidRPr="00667E5B">
                    <w:rPr>
                      <w:rFonts w:eastAsia="宋体" w:cstheme="minorBidi"/>
                      <w:color w:val="000000"/>
                      <w:kern w:val="24"/>
                      <w:szCs w:val="18"/>
                    </w:rPr>
                    <w:t>CGTGCTACAATGGCATATACAAAGAGAAG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Reverse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AGCATTCTGATCTACGATTACTAGCGATTC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proofErr w:type="spellStart"/>
                  <w:r w:rsidRPr="00667E5B">
                    <w:rPr>
                      <w:rFonts w:eastAsia="宋体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>Acetobacteraceae</w:t>
                  </w:r>
                  <w:proofErr w:type="spellEnd"/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Forward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</w:r>
                  <w:r w:rsidRPr="00667E5B">
                    <w:rPr>
                      <w:rFonts w:eastAsia="宋体" w:cstheme="minorBidi"/>
                      <w:color w:val="000000"/>
                      <w:kern w:val="24"/>
                      <w:szCs w:val="18"/>
                    </w:rPr>
                    <w:t>GTGCCGATCTCTAAAAGCCGTCTCA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Reverse</w:t>
                  </w: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ab/>
                    <w:t>TTCGCTCACCGGCTTCGGGT</w:t>
                  </w:r>
                </w:p>
              </w:txbxContent>
            </v:textbox>
            <w10:wrap anchorx="margin"/>
          </v:rect>
        </w:pict>
      </w:r>
    </w:p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Pr="00667E5B" w:rsidRDefault="00667E5B" w:rsidP="00667E5B"/>
    <w:p w:rsidR="00667E5B" w:rsidRDefault="00667E5B" w:rsidP="00667E5B"/>
    <w:p w:rsidR="00667E5B" w:rsidRDefault="00667E5B" w:rsidP="00667E5B">
      <w:pPr>
        <w:jc w:val="right"/>
      </w:pPr>
    </w:p>
    <w:p w:rsidR="00667E5B" w:rsidRDefault="00667E5B" w:rsidP="00667E5B"/>
    <w:p w:rsidR="00667E5B" w:rsidRDefault="00667E5B" w:rsidP="00667E5B"/>
    <w:p w:rsidR="00667E5B" w:rsidRDefault="00667E5B" w:rsidP="00667E5B"/>
    <w:p w:rsidR="00667E5B" w:rsidRDefault="00667E5B" w:rsidP="00667E5B"/>
    <w:p w:rsidR="00667E5B" w:rsidRDefault="00667E5B" w:rsidP="00667E5B"/>
    <w:p w:rsidR="00667E5B" w:rsidRDefault="000E00AE" w:rsidP="00667E5B">
      <w:r>
        <w:lastRenderedPageBreak/>
        <w:pict>
          <v:rect id="Rectangle 4" o:spid="_x0000_s1028" style="position:absolute;margin-left:772.8pt;margin-top:0;width:6in;height:291pt;z-index:25166336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" filled="f" stroked="f">
            <v:textbox>
              <w:txbxContent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proofErr w:type="gramStart"/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dsRNA</w:t>
                  </w:r>
                  <w:proofErr w:type="gramEnd"/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 xml:space="preserve">       Sequence 5’-3’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proofErr w:type="gramStart"/>
                  <w:r w:rsidRPr="00667E5B">
                    <w:rPr>
                      <w:rFonts w:eastAsia="Calibri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>dsLuc</w:t>
                  </w:r>
                  <w:proofErr w:type="gramEnd"/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Forward     TAATACGACTCACTATAGGGCTCTGCCTCATAGAACTGCCTG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Reverse      TAATACGACTCACTATAGGGAACCTTCGCTTCAAAAAATGGA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proofErr w:type="gramStart"/>
                  <w:r w:rsidRPr="00667E5B">
                    <w:rPr>
                      <w:rFonts w:eastAsia="宋体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>dsSERCA</w:t>
                  </w:r>
                  <w:proofErr w:type="gramEnd"/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Forward     TAATACGACTCACTATAGGG</w:t>
                  </w:r>
                  <w:r w:rsidRPr="00667E5B">
                    <w:rPr>
                      <w:rFonts w:eastAsia="宋体" w:cstheme="minorBidi"/>
                      <w:color w:val="000000"/>
                      <w:kern w:val="24"/>
                      <w:szCs w:val="18"/>
                    </w:rPr>
                    <w:t>AACCCGCCCACAAGTCCAAG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Reverse      TAATACGACTCACTATAGGGGGCACCGACATAACCACCAATAG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proofErr w:type="spellStart"/>
                  <w:proofErr w:type="gramStart"/>
                  <w:r w:rsidRPr="00667E5B">
                    <w:rPr>
                      <w:rFonts w:eastAsia="宋体" w:cstheme="minorBidi"/>
                      <w:i/>
                      <w:iCs/>
                      <w:color w:val="000000" w:themeColor="text1"/>
                      <w:kern w:val="24"/>
                      <w:szCs w:val="18"/>
                      <w:u w:val="single"/>
                    </w:rPr>
                    <w:t>dsNR</w:t>
                  </w:r>
                  <w:proofErr w:type="spellEnd"/>
                  <w:proofErr w:type="gramEnd"/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Forward     TAATACGACTCACTATAGGG</w:t>
                  </w:r>
                  <w:r w:rsidRPr="00667E5B">
                    <w:rPr>
                      <w:rFonts w:eastAsia="宋体" w:cstheme="minorBidi"/>
                      <w:color w:val="000000"/>
                      <w:kern w:val="24"/>
                      <w:szCs w:val="18"/>
                    </w:rPr>
                    <w:t>TGTAACTGGGACGGTTTGGATTG</w:t>
                  </w:r>
                </w:p>
                <w:p w:rsidR="00667E5B" w:rsidRPr="00667E5B" w:rsidRDefault="00667E5B" w:rsidP="00667E5B">
                  <w:pPr>
                    <w:pStyle w:val="NormalWeb"/>
                    <w:spacing w:before="0" w:beforeAutospacing="0" w:after="0" w:afterAutospacing="0" w:line="360" w:lineRule="auto"/>
                    <w:rPr>
                      <w:sz w:val="36"/>
                    </w:rPr>
                  </w:pPr>
                  <w:r w:rsidRPr="00667E5B">
                    <w:rPr>
                      <w:rFonts w:eastAsia="Calibri" w:cstheme="minorBidi"/>
                      <w:color w:val="000000" w:themeColor="text1"/>
                      <w:kern w:val="24"/>
                      <w:szCs w:val="18"/>
                    </w:rPr>
                    <w:t>Reverse      TAATACGACTCACTATAGGGGGATTGACGCCCTTGACTTGATA</w:t>
                  </w:r>
                </w:p>
              </w:txbxContent>
            </v:textbox>
            <w10:wrap anchorx="margin"/>
          </v:rect>
        </w:pict>
      </w:r>
    </w:p>
    <w:p w:rsidR="00667E5B" w:rsidRDefault="00667E5B" w:rsidP="00667E5B">
      <w:pPr>
        <w:jc w:val="right"/>
      </w:pPr>
    </w:p>
    <w:p w:rsidR="00667E5B" w:rsidRPr="00667E5B" w:rsidRDefault="00667E5B" w:rsidP="00667E5B">
      <w:pPr>
        <w:jc w:val="right"/>
      </w:pPr>
      <w:bookmarkStart w:id="0" w:name="_GoBack"/>
      <w:bookmarkEnd w:id="0"/>
    </w:p>
    <w:sectPr w:rsidR="00667E5B" w:rsidRPr="00667E5B" w:rsidSect="000E00A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4B57F8"/>
    <w:rsid w:val="00070F6A"/>
    <w:rsid w:val="000E00AE"/>
    <w:rsid w:val="004B57F8"/>
    <w:rsid w:val="00667E5B"/>
    <w:rsid w:val="00A36511"/>
    <w:rsid w:val="00EF3E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00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67E5B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</Words>
  <Characters>56</Characters>
  <Application>Microsoft Office Word</Application>
  <DocSecurity>0</DocSecurity>
  <Lines>1</Lines>
  <Paragraphs>1</Paragraphs>
  <ScaleCrop>false</ScaleCrop>
  <Company>COE Riverside</Company>
  <LinksUpToDate>false</LinksUpToDate>
  <CharactersWithSpaces>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 Zhao</dc:creator>
  <cp:lastModifiedBy>Alexander Raikhel</cp:lastModifiedBy>
  <cp:revision>2</cp:revision>
  <dcterms:created xsi:type="dcterms:W3CDTF">2017-06-09T18:01:00Z</dcterms:created>
  <dcterms:modified xsi:type="dcterms:W3CDTF">2017-06-09T18:01:00Z</dcterms:modified>
</cp:coreProperties>
</file>